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6C7D" w:rsidRPr="001E48C6" w:rsidRDefault="00406C7D" w:rsidP="00406C7D">
      <w:pPr>
        <w:spacing w:after="0" w:line="480" w:lineRule="auto"/>
        <w:rPr>
          <w:b/>
          <w:bCs/>
          <w:color w:val="000000" w:themeColor="text1"/>
        </w:rPr>
      </w:pPr>
      <w:r w:rsidRPr="001E48C6">
        <w:rPr>
          <w:b/>
          <w:bCs/>
          <w:color w:val="000000" w:themeColor="text1"/>
        </w:rPr>
        <w:t>Supplementary Material Captions</w:t>
      </w:r>
    </w:p>
    <w:p w:rsidR="00406C7D" w:rsidRPr="001E48C6" w:rsidRDefault="00406C7D" w:rsidP="00406C7D">
      <w:pPr>
        <w:spacing w:after="0" w:line="480" w:lineRule="auto"/>
        <w:rPr>
          <w:color w:val="000000" w:themeColor="text1"/>
        </w:rPr>
      </w:pPr>
    </w:p>
    <w:p w:rsidR="00406C7D" w:rsidRPr="001E48C6" w:rsidRDefault="00406C7D" w:rsidP="00406C7D">
      <w:pPr>
        <w:spacing w:after="0" w:line="480" w:lineRule="auto"/>
        <w:jc w:val="both"/>
        <w:rPr>
          <w:rFonts w:ascii="Times New Roman" w:eastAsia="Calibri" w:hAnsi="Times New Roman" w:cs="Times New Roman"/>
          <w:color w:val="000000" w:themeColor="text1"/>
        </w:rPr>
      </w:pPr>
      <w:r>
        <w:rPr>
          <w:rFonts w:ascii="Times New Roman" w:eastAsia="Calibri" w:hAnsi="Times New Roman" w:cs="Times New Roman"/>
          <w:b/>
          <w:color w:val="000000" w:themeColor="text1"/>
        </w:rPr>
        <w:t xml:space="preserve">Figure </w:t>
      </w:r>
      <w:r w:rsidRPr="001E48C6">
        <w:rPr>
          <w:rFonts w:ascii="Times New Roman" w:eastAsia="Calibri" w:hAnsi="Times New Roman" w:cs="Times New Roman"/>
          <w:b/>
          <w:color w:val="000000" w:themeColor="text1"/>
        </w:rPr>
        <w:t>S1</w:t>
      </w:r>
      <w:r>
        <w:rPr>
          <w:rFonts w:ascii="Times New Roman" w:eastAsia="Calibri" w:hAnsi="Times New Roman" w:cs="Times New Roman"/>
          <w:b/>
          <w:color w:val="000000" w:themeColor="text1"/>
        </w:rPr>
        <w:t>.</w:t>
      </w:r>
      <w:r w:rsidRPr="001E48C6">
        <w:rPr>
          <w:rFonts w:ascii="Times New Roman" w:eastAsia="Calibri" w:hAnsi="Times New Roman" w:cs="Times New Roman"/>
          <w:color w:val="000000" w:themeColor="text1"/>
        </w:rPr>
        <w:t xml:space="preserve"> Photo of the experimental setup. A blue tit sits on the cylinder in the vision experiment. The photo was taken through the window in the door of the study booth. It was taken after the actual experiment, so we did not disturb the bird while it was exploring the cylinders.</w:t>
      </w:r>
    </w:p>
    <w:p w:rsidR="00406C7D" w:rsidRPr="001E48C6" w:rsidRDefault="00406C7D" w:rsidP="00406C7D">
      <w:pPr>
        <w:spacing w:after="0" w:line="480" w:lineRule="auto"/>
        <w:jc w:val="both"/>
        <w:rPr>
          <w:color w:val="000000" w:themeColor="text1"/>
        </w:rPr>
      </w:pPr>
      <w:r>
        <w:rPr>
          <w:b/>
          <w:bCs/>
          <w:color w:val="000000" w:themeColor="text1"/>
        </w:rPr>
        <w:t xml:space="preserve">Video </w:t>
      </w:r>
      <w:r w:rsidRPr="001E48C6">
        <w:rPr>
          <w:b/>
          <w:bCs/>
          <w:color w:val="000000" w:themeColor="text1"/>
        </w:rPr>
        <w:t>S</w:t>
      </w:r>
      <w:r>
        <w:rPr>
          <w:b/>
          <w:bCs/>
          <w:color w:val="000000" w:themeColor="text1"/>
        </w:rPr>
        <w:t>1.</w:t>
      </w:r>
      <w:r w:rsidRPr="001E48C6">
        <w:rPr>
          <w:color w:val="000000" w:themeColor="text1"/>
        </w:rPr>
        <w:t xml:space="preserve"> Video from the vision experiment. A great tit calms down at 00:13 and makes the first choice at 00:21.</w:t>
      </w:r>
    </w:p>
    <w:p w:rsidR="00406C7D" w:rsidRDefault="00406C7D" w:rsidP="00406C7D">
      <w:pPr>
        <w:spacing w:after="0" w:line="480" w:lineRule="auto"/>
        <w:jc w:val="both"/>
        <w:rPr>
          <w:color w:val="000000" w:themeColor="text1"/>
        </w:rPr>
      </w:pPr>
      <w:r>
        <w:rPr>
          <w:b/>
          <w:bCs/>
          <w:color w:val="000000" w:themeColor="text1"/>
        </w:rPr>
        <w:t xml:space="preserve">Video </w:t>
      </w:r>
      <w:r w:rsidRPr="001E48C6">
        <w:rPr>
          <w:b/>
          <w:bCs/>
          <w:color w:val="000000" w:themeColor="text1"/>
        </w:rPr>
        <w:t>S</w:t>
      </w:r>
      <w:r>
        <w:rPr>
          <w:b/>
          <w:bCs/>
          <w:color w:val="000000" w:themeColor="text1"/>
        </w:rPr>
        <w:t>2.</w:t>
      </w:r>
      <w:r w:rsidRPr="001E48C6">
        <w:rPr>
          <w:color w:val="000000" w:themeColor="text1"/>
        </w:rPr>
        <w:t xml:space="preserve"> Video from the olfaction experiment. A blue tit calms down at 00:02 and makes the first choice at 00:04.</w:t>
      </w:r>
      <w:bookmarkStart w:id="0" w:name="_GoBack"/>
      <w:bookmarkEnd w:id="0"/>
    </w:p>
    <w:sectPr w:rsidR="00406C7D">
      <w:head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7546633"/>
      <w:docPartObj>
        <w:docPartGallery w:val="Page Numbers (Top of Page)"/>
        <w:docPartUnique/>
      </w:docPartObj>
    </w:sdtPr>
    <w:sdtEndPr>
      <w:rPr>
        <w:noProof/>
      </w:rPr>
    </w:sdtEndPr>
    <w:sdtContent>
      <w:p w:rsidR="00706DE0" w:rsidRDefault="00406C7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706DE0" w:rsidRDefault="00406C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C7D"/>
    <w:rsid w:val="00053D37"/>
    <w:rsid w:val="00093AC8"/>
    <w:rsid w:val="00111542"/>
    <w:rsid w:val="00143AF0"/>
    <w:rsid w:val="001B7801"/>
    <w:rsid w:val="001D110E"/>
    <w:rsid w:val="001F3E76"/>
    <w:rsid w:val="00206360"/>
    <w:rsid w:val="00216DCD"/>
    <w:rsid w:val="002579C7"/>
    <w:rsid w:val="00267E97"/>
    <w:rsid w:val="002A691D"/>
    <w:rsid w:val="002B639B"/>
    <w:rsid w:val="002D41C1"/>
    <w:rsid w:val="00310C00"/>
    <w:rsid w:val="003173EA"/>
    <w:rsid w:val="00330B83"/>
    <w:rsid w:val="00344DFA"/>
    <w:rsid w:val="00372836"/>
    <w:rsid w:val="00372B52"/>
    <w:rsid w:val="0039204A"/>
    <w:rsid w:val="00392616"/>
    <w:rsid w:val="003C1233"/>
    <w:rsid w:val="003F58BE"/>
    <w:rsid w:val="00406C7D"/>
    <w:rsid w:val="0041110C"/>
    <w:rsid w:val="00522141"/>
    <w:rsid w:val="005A307F"/>
    <w:rsid w:val="005A6CDE"/>
    <w:rsid w:val="005B385B"/>
    <w:rsid w:val="00604B75"/>
    <w:rsid w:val="006164DD"/>
    <w:rsid w:val="006262B3"/>
    <w:rsid w:val="00631EDB"/>
    <w:rsid w:val="006828DE"/>
    <w:rsid w:val="006B0EC9"/>
    <w:rsid w:val="00700E20"/>
    <w:rsid w:val="00702B23"/>
    <w:rsid w:val="007213CD"/>
    <w:rsid w:val="007475AD"/>
    <w:rsid w:val="00752E96"/>
    <w:rsid w:val="0084465C"/>
    <w:rsid w:val="00864BA2"/>
    <w:rsid w:val="008720BB"/>
    <w:rsid w:val="00895200"/>
    <w:rsid w:val="008952D2"/>
    <w:rsid w:val="008A4DBD"/>
    <w:rsid w:val="008B21E7"/>
    <w:rsid w:val="008C6EAA"/>
    <w:rsid w:val="00915F70"/>
    <w:rsid w:val="00922C31"/>
    <w:rsid w:val="00925385"/>
    <w:rsid w:val="009822EA"/>
    <w:rsid w:val="00995CA3"/>
    <w:rsid w:val="009A5351"/>
    <w:rsid w:val="009A778A"/>
    <w:rsid w:val="009C3594"/>
    <w:rsid w:val="00A142A2"/>
    <w:rsid w:val="00AB6E37"/>
    <w:rsid w:val="00AD11DE"/>
    <w:rsid w:val="00B27CFC"/>
    <w:rsid w:val="00B41120"/>
    <w:rsid w:val="00B62788"/>
    <w:rsid w:val="00B96118"/>
    <w:rsid w:val="00BB1B36"/>
    <w:rsid w:val="00BE2D1E"/>
    <w:rsid w:val="00C07077"/>
    <w:rsid w:val="00C24FA3"/>
    <w:rsid w:val="00C530C0"/>
    <w:rsid w:val="00C80156"/>
    <w:rsid w:val="00CB2143"/>
    <w:rsid w:val="00CC242D"/>
    <w:rsid w:val="00CC2468"/>
    <w:rsid w:val="00CD272A"/>
    <w:rsid w:val="00CE4E35"/>
    <w:rsid w:val="00CF31EF"/>
    <w:rsid w:val="00D248D1"/>
    <w:rsid w:val="00D51A91"/>
    <w:rsid w:val="00DB602A"/>
    <w:rsid w:val="00DF5494"/>
    <w:rsid w:val="00E4607F"/>
    <w:rsid w:val="00E52C57"/>
    <w:rsid w:val="00E67C5E"/>
    <w:rsid w:val="00E91063"/>
    <w:rsid w:val="00EA252F"/>
    <w:rsid w:val="00EF1482"/>
    <w:rsid w:val="00EF7359"/>
    <w:rsid w:val="00F15461"/>
    <w:rsid w:val="00F3586A"/>
    <w:rsid w:val="00F57CAB"/>
    <w:rsid w:val="00F86541"/>
    <w:rsid w:val="00F90A22"/>
    <w:rsid w:val="00FD4848"/>
    <w:rsid w:val="00FD4F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9D48E7-B35D-429A-9310-92BCDF3B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6C7D"/>
    <w:pPr>
      <w:tabs>
        <w:tab w:val="center" w:pos="4680"/>
        <w:tab w:val="right" w:pos="9360"/>
      </w:tabs>
      <w:spacing w:after="0" w:line="240" w:lineRule="auto"/>
    </w:pPr>
    <w:rPr>
      <w:sz w:val="24"/>
      <w:lang w:val="en-GB"/>
    </w:rPr>
  </w:style>
  <w:style w:type="character" w:customStyle="1" w:styleId="HeaderChar">
    <w:name w:val="Header Char"/>
    <w:basedOn w:val="DefaultParagraphFont"/>
    <w:link w:val="Header"/>
    <w:uiPriority w:val="99"/>
    <w:rsid w:val="00406C7D"/>
    <w:rPr>
      <w:sz w:val="24"/>
      <w:lang w:val="en-GB"/>
    </w:rPr>
  </w:style>
  <w:style w:type="character" w:styleId="LineNumber">
    <w:name w:val="line number"/>
    <w:basedOn w:val="DefaultParagraphFont"/>
    <w:uiPriority w:val="99"/>
    <w:semiHidden/>
    <w:unhideWhenUsed/>
    <w:rsid w:val="00406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1</Words>
  <Characters>464</Characters>
  <Application>Microsoft Office Word</Application>
  <DocSecurity>0</DocSecurity>
  <Lines>3</Lines>
  <Paragraphs>1</Paragraphs>
  <ScaleCrop>false</ScaleCrop>
  <Company/>
  <LinksUpToDate>false</LinksUpToDate>
  <CharactersWithSpaces>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A.</dc:creator>
  <cp:keywords/>
  <dc:description/>
  <cp:lastModifiedBy>Prakash A.</cp:lastModifiedBy>
  <cp:revision>1</cp:revision>
  <dcterms:created xsi:type="dcterms:W3CDTF">2020-07-27T01:12:00Z</dcterms:created>
  <dcterms:modified xsi:type="dcterms:W3CDTF">2020-07-27T01:14:00Z</dcterms:modified>
</cp:coreProperties>
</file>